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F4E15" w14:textId="3396E32B" w:rsidR="00A538B6" w:rsidRPr="00A92A4D" w:rsidRDefault="00A538B6" w:rsidP="00A538B6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6"/>
        <w:gridCol w:w="1290"/>
        <w:gridCol w:w="1290"/>
        <w:gridCol w:w="272"/>
        <w:gridCol w:w="1226"/>
        <w:gridCol w:w="1226"/>
      </w:tblGrid>
      <w:tr w:rsidR="00A538B6" w:rsidRPr="00A92A4D" w14:paraId="190F942D" w14:textId="77777777" w:rsidTr="007B4411"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37F383E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ntimicrobial drug</w:t>
            </w:r>
          </w:p>
        </w:tc>
        <w:tc>
          <w:tcPr>
            <w:tcW w:w="495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418DE2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i/>
                <w:sz w:val="24"/>
              </w:rPr>
              <w:t xml:space="preserve">Klebsiella </w:t>
            </w:r>
            <w:proofErr w:type="spellStart"/>
            <w:r w:rsidRPr="00A92A4D">
              <w:rPr>
                <w:rFonts w:ascii="Arial" w:hAnsi="Arial" w:cs="Arial"/>
                <w:i/>
                <w:sz w:val="24"/>
              </w:rPr>
              <w:t>spp</w:t>
            </w:r>
            <w:proofErr w:type="spellEnd"/>
            <w:r w:rsidRPr="00A92A4D">
              <w:rPr>
                <w:rFonts w:ascii="Arial" w:hAnsi="Arial" w:cs="Arial"/>
                <w:sz w:val="24"/>
              </w:rPr>
              <w:t xml:space="preserve"> (No. of isolates, %)</w:t>
            </w:r>
          </w:p>
        </w:tc>
      </w:tr>
      <w:tr w:rsidR="00A538B6" w:rsidRPr="00A92A4D" w14:paraId="4154A499" w14:textId="77777777" w:rsidTr="007B4411">
        <w:tc>
          <w:tcPr>
            <w:tcW w:w="0" w:type="auto"/>
            <w:vMerge/>
            <w:tcBorders>
              <w:left w:val="nil"/>
              <w:right w:val="nil"/>
            </w:tcBorders>
          </w:tcPr>
          <w:p w14:paraId="05B44E8E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3646A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Before FMT (n = 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41167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0783B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fter FMT (n = 8)</w:t>
            </w:r>
          </w:p>
        </w:tc>
      </w:tr>
      <w:tr w:rsidR="00A538B6" w:rsidRPr="00A92A4D" w14:paraId="2D6B0670" w14:textId="77777777" w:rsidTr="007B441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3B665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D2BD0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AA74B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226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D019B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765A1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</w:tr>
      <w:tr w:rsidR="00A538B6" w:rsidRPr="00A92A4D" w14:paraId="7C25C518" w14:textId="77777777" w:rsidTr="007B44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DE2C79B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0108C1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5DBB8F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9535DF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E49388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A0B3CB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100)</w:t>
            </w:r>
          </w:p>
        </w:tc>
      </w:tr>
      <w:tr w:rsidR="00A538B6" w:rsidRPr="00A92A4D" w14:paraId="5CBBAEA8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730E4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oxicillin/clavula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B686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02B0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E901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9B9B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562C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3F86383C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72843C4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/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EBC7CC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0C08E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8BE769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DD91FB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DA21ED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25)</w:t>
            </w:r>
          </w:p>
        </w:tc>
      </w:tr>
      <w:tr w:rsidR="00A538B6" w:rsidRPr="00A92A4D" w14:paraId="29D9CC94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821A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Piperacillin/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ECA1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AF1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7EC0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6359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2970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623108AA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8A111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2BEC2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B48C59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1D0A38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C1F081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D86A9E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2D9B7682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6447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ox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C5EF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51C1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3E59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BAB1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9E5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4B4A76C9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1E2474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ur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695E1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4A898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8B6B6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A3C9A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7AC0F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60A18EB5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BBE4C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52F8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D9B4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AAA9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02F3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107B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59FF5119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EC9B6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013B77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F71DDF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E5C499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580ABB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449B05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(0)</w:t>
            </w:r>
          </w:p>
        </w:tc>
      </w:tr>
      <w:tr w:rsidR="00A538B6" w:rsidRPr="00A92A4D" w14:paraId="4496E6CF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7153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5660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7D0D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4A29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DC60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2F89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841568F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C21711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9FC235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E3E1D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95B17B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6AAC7C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0BF5C3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2E8FC4CB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2AF2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Erta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620B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2EE1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3E23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AEC6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BAB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67891A2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C7D78D6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491827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D469EB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944A98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A27829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8CACF8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BEDA22D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C4FE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1808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C4BF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B919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DE31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DC5E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4DBD4A93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6739D3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C6262F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57AF1A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9634D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5750DE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6A2C71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5BD5C79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2B53A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F6B6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7451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1C5C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CBE5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F6DD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(0)</w:t>
            </w:r>
          </w:p>
        </w:tc>
      </w:tr>
      <w:tr w:rsidR="00A538B6" w:rsidRPr="00A92A4D" w14:paraId="76B41319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355E62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16C711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3C4FC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CCD9B3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6C8D0C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0FDE12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2.5)</w:t>
            </w:r>
          </w:p>
        </w:tc>
      </w:tr>
      <w:tr w:rsidR="00A538B6" w:rsidRPr="00A92A4D" w14:paraId="6FA6EB67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D962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70BF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412C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107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1F8D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4A1F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17EF57E4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1A1CAB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6EB023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0C1885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B987BE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D6F26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81E92B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128D2B3D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B7E66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Nitrofur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CEE3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81A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AD7E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9EE7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E4F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50)</w:t>
            </w:r>
          </w:p>
        </w:tc>
      </w:tr>
      <w:tr w:rsidR="00A538B6" w:rsidRPr="00A92A4D" w14:paraId="3A3AB91A" w14:textId="77777777" w:rsidTr="007B441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4CC08B77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rimethoprim/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11B338F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39C077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33D6FD2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9BA9F5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678025E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0FBE3446" w14:textId="77777777" w:rsidTr="007B441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DBFE6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bbreviation: FMT, fecal microbiota transplantation; S, susceptible; R, resistant</w:t>
            </w:r>
          </w:p>
          <w:p w14:paraId="07BB74B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Intermediate susceptibilities were considered resistant and were included under this category</w:t>
            </w:r>
          </w:p>
          <w:p w14:paraId="3D7A168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0EE81A01" w14:textId="7351FEE4" w:rsidR="00A538B6" w:rsidRPr="00A92A4D" w:rsidRDefault="00A538B6" w:rsidP="00A538B6">
      <w:pPr>
        <w:rPr>
          <w:rFonts w:ascii="Arial" w:hAnsi="Arial" w:cs="Arial"/>
          <w:sz w:val="24"/>
        </w:rPr>
      </w:pPr>
    </w:p>
    <w:sectPr w:rsidR="00A538B6" w:rsidRPr="00A92A4D" w:rsidSect="00EA5960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0007C4"/>
    <w:rsid w:val="00032282"/>
    <w:rsid w:val="00040A72"/>
    <w:rsid w:val="00054FE4"/>
    <w:rsid w:val="0007683D"/>
    <w:rsid w:val="00081232"/>
    <w:rsid w:val="000A10D9"/>
    <w:rsid w:val="000B774A"/>
    <w:rsid w:val="000B7921"/>
    <w:rsid w:val="0013187E"/>
    <w:rsid w:val="001C57EE"/>
    <w:rsid w:val="001E3A9A"/>
    <w:rsid w:val="001E7EE1"/>
    <w:rsid w:val="00225791"/>
    <w:rsid w:val="0029240A"/>
    <w:rsid w:val="002E5ABC"/>
    <w:rsid w:val="00305D6F"/>
    <w:rsid w:val="00312048"/>
    <w:rsid w:val="003145E7"/>
    <w:rsid w:val="00325319"/>
    <w:rsid w:val="003D353D"/>
    <w:rsid w:val="003D3EC8"/>
    <w:rsid w:val="0041273C"/>
    <w:rsid w:val="004360D8"/>
    <w:rsid w:val="00442370"/>
    <w:rsid w:val="00443576"/>
    <w:rsid w:val="00445651"/>
    <w:rsid w:val="00451C91"/>
    <w:rsid w:val="00462FCE"/>
    <w:rsid w:val="0046333F"/>
    <w:rsid w:val="004663B0"/>
    <w:rsid w:val="00496F3B"/>
    <w:rsid w:val="004B19C8"/>
    <w:rsid w:val="004D1900"/>
    <w:rsid w:val="00511CF3"/>
    <w:rsid w:val="00535C49"/>
    <w:rsid w:val="005539DB"/>
    <w:rsid w:val="005634CE"/>
    <w:rsid w:val="00597ABD"/>
    <w:rsid w:val="005A28F6"/>
    <w:rsid w:val="005A33DD"/>
    <w:rsid w:val="005C426D"/>
    <w:rsid w:val="005D37F2"/>
    <w:rsid w:val="005F3998"/>
    <w:rsid w:val="00611B7E"/>
    <w:rsid w:val="0062373C"/>
    <w:rsid w:val="006B7E17"/>
    <w:rsid w:val="006C5D36"/>
    <w:rsid w:val="00707235"/>
    <w:rsid w:val="0072361D"/>
    <w:rsid w:val="00772BDB"/>
    <w:rsid w:val="00792486"/>
    <w:rsid w:val="00797EC3"/>
    <w:rsid w:val="007B4411"/>
    <w:rsid w:val="007D496B"/>
    <w:rsid w:val="007F15AB"/>
    <w:rsid w:val="008552CF"/>
    <w:rsid w:val="008957FD"/>
    <w:rsid w:val="008A10F8"/>
    <w:rsid w:val="008A7C50"/>
    <w:rsid w:val="008B3ABB"/>
    <w:rsid w:val="00955E3A"/>
    <w:rsid w:val="00956EBF"/>
    <w:rsid w:val="00963F10"/>
    <w:rsid w:val="00965872"/>
    <w:rsid w:val="00990B6E"/>
    <w:rsid w:val="009A55B6"/>
    <w:rsid w:val="009C5332"/>
    <w:rsid w:val="009D4853"/>
    <w:rsid w:val="009D7104"/>
    <w:rsid w:val="009E0B8C"/>
    <w:rsid w:val="00A11048"/>
    <w:rsid w:val="00A40058"/>
    <w:rsid w:val="00A538B6"/>
    <w:rsid w:val="00A63022"/>
    <w:rsid w:val="00A749AF"/>
    <w:rsid w:val="00A92A4D"/>
    <w:rsid w:val="00AA30D3"/>
    <w:rsid w:val="00AB6EF7"/>
    <w:rsid w:val="00AC129F"/>
    <w:rsid w:val="00B42208"/>
    <w:rsid w:val="00B45188"/>
    <w:rsid w:val="00B725E5"/>
    <w:rsid w:val="00B975AB"/>
    <w:rsid w:val="00BC3F52"/>
    <w:rsid w:val="00BE0EA5"/>
    <w:rsid w:val="00C005A2"/>
    <w:rsid w:val="00C34041"/>
    <w:rsid w:val="00C3573B"/>
    <w:rsid w:val="00C4537C"/>
    <w:rsid w:val="00D30629"/>
    <w:rsid w:val="00D544DF"/>
    <w:rsid w:val="00D864E9"/>
    <w:rsid w:val="00DA2A14"/>
    <w:rsid w:val="00DB2251"/>
    <w:rsid w:val="00DB2A63"/>
    <w:rsid w:val="00DB631F"/>
    <w:rsid w:val="00DE7056"/>
    <w:rsid w:val="00EA4F3A"/>
    <w:rsid w:val="00EA5960"/>
    <w:rsid w:val="00ED3A89"/>
    <w:rsid w:val="00F02C99"/>
    <w:rsid w:val="00F16A84"/>
    <w:rsid w:val="00F654B8"/>
    <w:rsid w:val="00F70F78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13E"/>
  <w15:chartTrackingRefBased/>
  <w15:docId w15:val="{C112FC9F-C77B-4F8E-805A-0CFA3CC9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749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character" w:styleId="Emphasis">
    <w:name w:val="Emphasis"/>
    <w:basedOn w:val="DefaultParagraphFont"/>
    <w:uiPriority w:val="20"/>
    <w:qFormat/>
    <w:rsid w:val="007F15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steed66@gmail.com</dc:creator>
  <cp:keywords/>
  <dc:description/>
  <cp:lastModifiedBy>dbsteed66@gmail.com</cp:lastModifiedBy>
  <cp:revision>4</cp:revision>
  <dcterms:created xsi:type="dcterms:W3CDTF">2020-09-07T01:17:00Z</dcterms:created>
  <dcterms:modified xsi:type="dcterms:W3CDTF">2020-09-09T00:13:00Z</dcterms:modified>
</cp:coreProperties>
</file>